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F017E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b/>
          <w:sz w:val="24"/>
          <w:lang w:val="en-US"/>
        </w:rPr>
        <w:t xml:space="preserve">Appendix 2. </w:t>
      </w:r>
      <w:r w:rsidRPr="00B920E6">
        <w:rPr>
          <w:sz w:val="24"/>
          <w:lang w:val="en-US"/>
        </w:rPr>
        <w:t>Questionnaire for patients to investigate the health care economic impact of telemedicine (at the time of registration)</w:t>
      </w:r>
    </w:p>
    <w:p w14:paraId="41892A4C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 xml:space="preserve"> 1) Patient burdens</w:t>
      </w:r>
    </w:p>
    <w:p w14:paraId="46287243" w14:textId="77777777" w:rsidR="00431762" w:rsidRPr="00B920E6" w:rsidRDefault="00431762" w:rsidP="00431762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B920E6">
        <w:rPr>
          <w:sz w:val="24"/>
          <w:lang w:val="en-US"/>
        </w:rPr>
        <w:t>Travel expenses for hospital visits (round trip) (yen)</w:t>
      </w:r>
    </w:p>
    <w:p w14:paraId="18B44737" w14:textId="77777777" w:rsidR="00431762" w:rsidRPr="00B920E6" w:rsidRDefault="00431762" w:rsidP="00431762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B920E6">
        <w:rPr>
          <w:sz w:val="24"/>
          <w:lang w:val="en-US"/>
        </w:rPr>
        <w:t>Travel time for hospital visits (round trip) (minute)</w:t>
      </w:r>
    </w:p>
    <w:p w14:paraId="571CB869" w14:textId="77777777" w:rsidR="00431762" w:rsidRPr="00B920E6" w:rsidRDefault="00431762" w:rsidP="00431762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B920E6">
        <w:rPr>
          <w:sz w:val="24"/>
          <w:lang w:val="en-US"/>
        </w:rPr>
        <w:t>Consultation hours (minute)</w:t>
      </w:r>
    </w:p>
    <w:p w14:paraId="03DB6D2A" w14:textId="77777777" w:rsidR="00431762" w:rsidRPr="00B920E6" w:rsidRDefault="00431762" w:rsidP="00431762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B920E6">
        <w:rPr>
          <w:sz w:val="24"/>
          <w:lang w:val="en-US"/>
        </w:rPr>
        <w:t>Total time associated with medical examination (minute)</w:t>
      </w:r>
    </w:p>
    <w:p w14:paraId="13F78FA5" w14:textId="77777777" w:rsidR="00431762" w:rsidRPr="00B920E6" w:rsidRDefault="00431762" w:rsidP="00431762">
      <w:pPr>
        <w:pStyle w:val="NoSpacing"/>
        <w:rPr>
          <w:sz w:val="24"/>
          <w:lang w:val="en-US"/>
        </w:rPr>
      </w:pPr>
    </w:p>
    <w:p w14:paraId="1B4E66F0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 xml:space="preserve"> 2) About the patient himself/herself</w:t>
      </w:r>
    </w:p>
    <w:p w14:paraId="29CFCF4B" w14:textId="77777777" w:rsidR="00431762" w:rsidRPr="00B920E6" w:rsidRDefault="00431762" w:rsidP="00431762">
      <w:pPr>
        <w:pStyle w:val="NoSpacing"/>
        <w:numPr>
          <w:ilvl w:val="0"/>
          <w:numId w:val="2"/>
        </w:numPr>
        <w:rPr>
          <w:sz w:val="24"/>
          <w:lang w:val="en-US"/>
        </w:rPr>
      </w:pPr>
      <w:r w:rsidRPr="00B920E6">
        <w:rPr>
          <w:sz w:val="24"/>
          <w:lang w:val="en-US"/>
        </w:rPr>
        <w:t>Are you currently working? (Yes/No)</w:t>
      </w:r>
    </w:p>
    <w:p w14:paraId="24503C60" w14:textId="77777777" w:rsidR="00431762" w:rsidRPr="00B920E6" w:rsidRDefault="00431762" w:rsidP="00431762">
      <w:pPr>
        <w:pStyle w:val="NoSpacing"/>
        <w:numPr>
          <w:ilvl w:val="0"/>
          <w:numId w:val="2"/>
        </w:numPr>
        <w:rPr>
          <w:sz w:val="24"/>
          <w:lang w:val="en-US"/>
        </w:rPr>
      </w:pPr>
      <w:r w:rsidRPr="00B920E6">
        <w:rPr>
          <w:sz w:val="24"/>
          <w:lang w:val="en-US"/>
        </w:rPr>
        <w:t>If you are working, please answer the following questions:</w:t>
      </w:r>
    </w:p>
    <w:p w14:paraId="3528F755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a) What type of work</w:t>
      </w:r>
      <w:r w:rsidRPr="00B920E6">
        <w:rPr>
          <w:rFonts w:cs="Times New Roman"/>
          <w:sz w:val="24"/>
          <w:szCs w:val="24"/>
          <w:lang w:val="en-US"/>
        </w:rPr>
        <w:t xml:space="preserve"> do you perform?</w:t>
      </w:r>
      <w:r w:rsidRPr="00B920E6">
        <w:rPr>
          <w:sz w:val="24"/>
          <w:lang w:val="en-US"/>
        </w:rPr>
        <w:t xml:space="preserve"> (Full-time/Other)</w:t>
      </w:r>
    </w:p>
    <w:p w14:paraId="7FA54427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b) What is the industrial classification of your company? (Choose the one that best fits your needs):</w:t>
      </w:r>
    </w:p>
    <w:p w14:paraId="023488ED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Agriculture; Forestry; Fishing; Mining; Construction; Manufacturing; Electricity, gas, heat supply, and water supply; Information and communication; Transportation; Wholesale and retail; Finance and insurance; Real estate; Restaurant and lodging; Medical and welfare; Education and learning support; Complex service business; Service industry (not elsewhere classified)</w:t>
      </w:r>
    </w:p>
    <w:p w14:paraId="3475B035" w14:textId="77777777" w:rsidR="00431762" w:rsidRPr="00B920E6" w:rsidRDefault="00431762" w:rsidP="00431762">
      <w:pPr>
        <w:pStyle w:val="NoSpacing"/>
        <w:rPr>
          <w:sz w:val="24"/>
          <w:lang w:val="en-US"/>
        </w:rPr>
      </w:pPr>
    </w:p>
    <w:p w14:paraId="21F5BF5E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 xml:space="preserve"> 3) About the family member accompanying the patient</w:t>
      </w:r>
    </w:p>
    <w:p w14:paraId="6BBB4905" w14:textId="77777777" w:rsidR="00431762" w:rsidRPr="00B920E6" w:rsidRDefault="00431762" w:rsidP="00431762">
      <w:pPr>
        <w:pStyle w:val="NoSpacing"/>
        <w:numPr>
          <w:ilvl w:val="0"/>
          <w:numId w:val="3"/>
        </w:numPr>
        <w:rPr>
          <w:sz w:val="24"/>
          <w:lang w:val="en-US"/>
        </w:rPr>
      </w:pPr>
      <w:r w:rsidRPr="00B920E6">
        <w:rPr>
          <w:sz w:val="24"/>
          <w:lang w:val="en-US"/>
        </w:rPr>
        <w:t>Do you have a family member accompanying you? (Yes/No)</w:t>
      </w:r>
    </w:p>
    <w:p w14:paraId="0AED36C9" w14:textId="77777777" w:rsidR="00431762" w:rsidRPr="00B920E6" w:rsidRDefault="00431762" w:rsidP="00431762">
      <w:pPr>
        <w:pStyle w:val="NoSpacing"/>
        <w:ind w:left="720"/>
        <w:rPr>
          <w:sz w:val="24"/>
          <w:lang w:val="en-US"/>
        </w:rPr>
      </w:pPr>
      <w:r w:rsidRPr="00B920E6">
        <w:rPr>
          <w:sz w:val="24"/>
          <w:lang w:val="en-US"/>
        </w:rPr>
        <w:t>If you answered “yes,” please answer the following questions:</w:t>
      </w:r>
    </w:p>
    <w:p w14:paraId="495B7B23" w14:textId="77777777" w:rsidR="00431762" w:rsidRPr="00B920E6" w:rsidRDefault="00431762" w:rsidP="00431762">
      <w:pPr>
        <w:pStyle w:val="NoSpacing"/>
        <w:numPr>
          <w:ilvl w:val="0"/>
          <w:numId w:val="3"/>
        </w:numPr>
        <w:rPr>
          <w:sz w:val="24"/>
          <w:lang w:val="en-US"/>
        </w:rPr>
      </w:pPr>
      <w:r w:rsidRPr="00B920E6">
        <w:rPr>
          <w:sz w:val="24"/>
          <w:lang w:val="en-US"/>
        </w:rPr>
        <w:t>What is the sex of your family member(s) accompanying you? (Male/Female)</w:t>
      </w:r>
    </w:p>
    <w:p w14:paraId="558FB771" w14:textId="77777777" w:rsidR="00431762" w:rsidRPr="00B920E6" w:rsidRDefault="00431762" w:rsidP="00431762">
      <w:pPr>
        <w:pStyle w:val="NoSpacing"/>
        <w:numPr>
          <w:ilvl w:val="0"/>
          <w:numId w:val="3"/>
        </w:numPr>
        <w:rPr>
          <w:sz w:val="24"/>
          <w:lang w:val="en-US"/>
        </w:rPr>
      </w:pPr>
      <w:r w:rsidRPr="00B920E6">
        <w:rPr>
          <w:sz w:val="24"/>
          <w:lang w:val="en-US"/>
        </w:rPr>
        <w:t>How old is the family member accompanying you?</w:t>
      </w:r>
      <w:r w:rsidRPr="00B920E6">
        <w:rPr>
          <w:rFonts w:cs="Times New Roman"/>
          <w:sz w:val="24"/>
          <w:szCs w:val="24"/>
          <w:lang w:val="en-US"/>
        </w:rPr>
        <w:t xml:space="preserve"> </w:t>
      </w:r>
    </w:p>
    <w:p w14:paraId="057D6011" w14:textId="77777777" w:rsidR="00431762" w:rsidRPr="00B920E6" w:rsidRDefault="00431762" w:rsidP="00431762">
      <w:pPr>
        <w:pStyle w:val="NoSpacing"/>
        <w:numPr>
          <w:ilvl w:val="0"/>
          <w:numId w:val="3"/>
        </w:numPr>
        <w:rPr>
          <w:sz w:val="24"/>
          <w:lang w:val="en-US"/>
        </w:rPr>
      </w:pPr>
      <w:r w:rsidRPr="00B920E6">
        <w:rPr>
          <w:sz w:val="24"/>
          <w:lang w:val="en-US"/>
        </w:rPr>
        <w:t>Is the family member accompanying you currently working? (Yes/No)</w:t>
      </w:r>
    </w:p>
    <w:p w14:paraId="35DB22E0" w14:textId="77777777" w:rsidR="00431762" w:rsidRPr="00B920E6" w:rsidRDefault="00431762" w:rsidP="00431762">
      <w:pPr>
        <w:pStyle w:val="NoSpacing"/>
        <w:numPr>
          <w:ilvl w:val="0"/>
          <w:numId w:val="3"/>
        </w:numPr>
        <w:rPr>
          <w:sz w:val="24"/>
          <w:lang w:val="en-US"/>
        </w:rPr>
      </w:pPr>
      <w:r w:rsidRPr="00B920E6">
        <w:rPr>
          <w:sz w:val="24"/>
          <w:lang w:val="en-US"/>
        </w:rPr>
        <w:t>If the family member accompanying you is working, please answer the following questions:</w:t>
      </w:r>
    </w:p>
    <w:p w14:paraId="32D5B5C8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a) What type of work</w:t>
      </w:r>
      <w:r w:rsidRPr="00B920E6">
        <w:rPr>
          <w:rFonts w:cs="Times New Roman"/>
          <w:sz w:val="24"/>
          <w:szCs w:val="24"/>
          <w:lang w:val="en-US"/>
        </w:rPr>
        <w:t xml:space="preserve"> does he/she perform?</w:t>
      </w:r>
      <w:r w:rsidRPr="00B920E6">
        <w:rPr>
          <w:sz w:val="24"/>
          <w:lang w:val="en-US"/>
        </w:rPr>
        <w:t xml:space="preserve"> (Full-time/Other)</w:t>
      </w:r>
    </w:p>
    <w:p w14:paraId="4BAB7B4B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b) What is the industrial classification of your company? (Choose the one that best fits your needs):</w:t>
      </w:r>
    </w:p>
    <w:p w14:paraId="0CA5CA96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Agriculture; Forestry; Fishing; Mining; Construction; Manufacturing; Electricity, gas, heat supply, and water supply; Information and communication; Transportation; Wholesale and retail; Finance and insurance; Real estate; Restaurant and lodging; Medical and welfare; Education and learning support; Complex service business; Service industry (not elsewhere classified)</w:t>
      </w:r>
    </w:p>
    <w:p w14:paraId="4F5983E7" w14:textId="77777777" w:rsidR="00431762" w:rsidRPr="00B920E6" w:rsidRDefault="00431762" w:rsidP="00431762">
      <w:pPr>
        <w:pStyle w:val="NoSpacing"/>
        <w:rPr>
          <w:sz w:val="24"/>
          <w:lang w:val="en-US"/>
        </w:rPr>
      </w:pPr>
    </w:p>
    <w:p w14:paraId="38262396" w14:textId="77777777" w:rsidR="00431762" w:rsidRPr="00B920E6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 xml:space="preserve"> 4) Circumstances of your visit</w:t>
      </w:r>
    </w:p>
    <w:p w14:paraId="2A301633" w14:textId="77777777" w:rsidR="00431762" w:rsidRPr="00B920E6" w:rsidRDefault="00431762" w:rsidP="00431762">
      <w:pPr>
        <w:pStyle w:val="NoSpacing"/>
        <w:numPr>
          <w:ilvl w:val="0"/>
          <w:numId w:val="4"/>
        </w:numPr>
        <w:rPr>
          <w:sz w:val="24"/>
          <w:lang w:val="en-US"/>
        </w:rPr>
      </w:pPr>
      <w:r w:rsidRPr="00B920E6">
        <w:rPr>
          <w:sz w:val="24"/>
          <w:lang w:val="en-US"/>
        </w:rPr>
        <w:t>Time required for family members to accompany and care for the patient (minute)</w:t>
      </w:r>
    </w:p>
    <w:p w14:paraId="11D05ACD" w14:textId="77777777" w:rsidR="00431762" w:rsidRPr="00B920E6" w:rsidRDefault="00431762" w:rsidP="00431762">
      <w:pPr>
        <w:pStyle w:val="NoSpacing"/>
        <w:numPr>
          <w:ilvl w:val="0"/>
          <w:numId w:val="4"/>
        </w:numPr>
        <w:rPr>
          <w:sz w:val="24"/>
          <w:lang w:val="en-US"/>
        </w:rPr>
      </w:pPr>
      <w:r w:rsidRPr="00B920E6">
        <w:rPr>
          <w:sz w:val="24"/>
          <w:lang w:val="en-US"/>
        </w:rPr>
        <w:t>Expenses for nursing care services (actual expenses) (yen)</w:t>
      </w:r>
    </w:p>
    <w:p w14:paraId="01382DC3" w14:textId="77777777" w:rsidR="00431762" w:rsidRPr="00D31CF7" w:rsidRDefault="00431762" w:rsidP="00431762">
      <w:pPr>
        <w:pStyle w:val="NoSpacing"/>
        <w:rPr>
          <w:sz w:val="24"/>
          <w:lang w:val="en-US"/>
        </w:rPr>
      </w:pPr>
      <w:r w:rsidRPr="00B920E6">
        <w:rPr>
          <w:sz w:val="24"/>
          <w:lang w:val="en-US"/>
        </w:rPr>
        <w:t>For example, day care services, home nursing, etc.</w:t>
      </w:r>
    </w:p>
    <w:p w14:paraId="491E3BA8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35234"/>
    <w:multiLevelType w:val="hybridMultilevel"/>
    <w:tmpl w:val="D1F064F4"/>
    <w:lvl w:ilvl="0" w:tplc="605C2B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67790"/>
    <w:multiLevelType w:val="hybridMultilevel"/>
    <w:tmpl w:val="510A6D1A"/>
    <w:lvl w:ilvl="0" w:tplc="605C2B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16D5E"/>
    <w:multiLevelType w:val="hybridMultilevel"/>
    <w:tmpl w:val="06183FD2"/>
    <w:lvl w:ilvl="0" w:tplc="605C2B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9B5FE9"/>
    <w:multiLevelType w:val="hybridMultilevel"/>
    <w:tmpl w:val="77405E2E"/>
    <w:lvl w:ilvl="0" w:tplc="605C2B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086550">
    <w:abstractNumId w:val="1"/>
  </w:num>
  <w:num w:numId="2" w16cid:durableId="2128161626">
    <w:abstractNumId w:val="3"/>
  </w:num>
  <w:num w:numId="3" w16cid:durableId="1456799899">
    <w:abstractNumId w:val="0"/>
  </w:num>
  <w:num w:numId="4" w16cid:durableId="18052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62"/>
    <w:rsid w:val="00431762"/>
    <w:rsid w:val="00AB0182"/>
    <w:rsid w:val="00B920E6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F8B6"/>
  <w15:chartTrackingRefBased/>
  <w15:docId w15:val="{0165E184-AE32-42FF-B69D-E94D8C5F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762"/>
    <w:pPr>
      <w:snapToGrid w:val="0"/>
      <w:spacing w:after="0" w:line="240" w:lineRule="auto"/>
    </w:pPr>
    <w:rPr>
      <w:rFonts w:ascii="Times New Roman" w:eastAsiaTheme="minorEastAsia" w:hAnsi="Times New Roman"/>
      <w:sz w:val="20"/>
      <w:lang w:val="en-IN" w:eastAsia="ja-JP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Monisha Swaminathan</cp:lastModifiedBy>
  <cp:revision>2</cp:revision>
  <dcterms:created xsi:type="dcterms:W3CDTF">2023-05-13T09:14:00Z</dcterms:created>
  <dcterms:modified xsi:type="dcterms:W3CDTF">2023-06-07T20:17:00Z</dcterms:modified>
</cp:coreProperties>
</file>